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1E18D" w14:textId="70C5C4E8" w:rsidR="00570597" w:rsidRDefault="00570597" w:rsidP="00570597">
      <w:pPr>
        <w:pStyle w:val="Heading3"/>
      </w:pPr>
      <w:r>
        <w:t>S</w:t>
      </w:r>
      <w:r>
        <w:t xml:space="preserve">4 </w:t>
      </w:r>
      <w:r>
        <w:t>Table: Characteristics of vaccine confirmed vs self-reported only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3058"/>
        <w:gridCol w:w="2435"/>
        <w:gridCol w:w="1369"/>
      </w:tblGrid>
      <w:tr w:rsidR="00570597" w:rsidRPr="003A4756" w14:paraId="316F7077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C51A" w14:textId="77777777" w:rsidR="00570597" w:rsidRPr="003A4756" w:rsidRDefault="00570597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4F438FC" w14:textId="77777777" w:rsidR="00570597" w:rsidRDefault="00570597" w:rsidP="00C4004B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Vaccine status confirmed through medical records</w:t>
            </w:r>
          </w:p>
          <w:p w14:paraId="783ADA69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N (%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4D9D733" w14:textId="77777777" w:rsidR="00570597" w:rsidRDefault="00570597" w:rsidP="00C4004B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Self-reported vaccine status only</w:t>
            </w:r>
          </w:p>
          <w:p w14:paraId="3421661E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N (%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0575549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b/>
                <w:bCs/>
                <w:lang w:eastAsia="en-GB"/>
              </w:rPr>
            </w:pPr>
            <w:r w:rsidRPr="003A4756">
              <w:rPr>
                <w:rFonts w:ascii="Calibri" w:hAnsi="Calibri" w:cs="Calibri"/>
                <w:b/>
                <w:bCs/>
                <w:lang w:eastAsia="en-GB"/>
              </w:rPr>
              <w:t>p-value</w:t>
            </w:r>
          </w:p>
        </w:tc>
      </w:tr>
      <w:tr w:rsidR="00570597" w:rsidRPr="003A4756" w14:paraId="275FE3B9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5FBF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Number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2977F46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1820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9E91C30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537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EEB63C8" w14:textId="77777777" w:rsidR="00570597" w:rsidRPr="003A4756" w:rsidRDefault="00570597" w:rsidP="00C4004B">
            <w:pPr>
              <w:pStyle w:val="NoSpacing"/>
              <w:jc w:val="right"/>
              <w:rPr>
                <w:szCs w:val="20"/>
                <w:lang w:eastAsia="en-GB"/>
              </w:rPr>
            </w:pPr>
          </w:p>
        </w:tc>
      </w:tr>
      <w:tr w:rsidR="00570597" w:rsidRPr="003A4756" w14:paraId="5EC51433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FF19F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Mean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Age (SD)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CD52A3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 w:rsidRPr="00F616EE">
              <w:rPr>
                <w:rFonts w:ascii="Calibri" w:hAnsi="Calibri" w:cs="Calibri"/>
                <w:lang w:eastAsia="en-GB"/>
              </w:rPr>
              <w:t>67.9 (17.8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8C073F0" w14:textId="77777777" w:rsidR="00570597" w:rsidRPr="00F616EE" w:rsidRDefault="00570597" w:rsidP="00C4004B">
            <w:pPr>
              <w:pStyle w:val="NoSpacing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.3 (19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A2CABB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b/>
                <w:bCs/>
                <w:lang w:eastAsia="en-GB"/>
              </w:rPr>
            </w:pPr>
            <w:r w:rsidRPr="003A4756">
              <w:rPr>
                <w:rFonts w:ascii="Calibri" w:hAnsi="Calibri" w:cs="Calibri"/>
                <w:b/>
                <w:bCs/>
                <w:lang w:eastAsia="en-GB"/>
              </w:rPr>
              <w:t>&lt;0.0001</w:t>
            </w:r>
          </w:p>
        </w:tc>
      </w:tr>
      <w:tr w:rsidR="00570597" w:rsidRPr="003A4756" w14:paraId="17A7F98E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4DE9D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Gender (male</w:t>
            </w:r>
            <w:r w:rsidRPr="003A4756">
              <w:rPr>
                <w:rFonts w:ascii="Calibri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4FD1110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71 (53.3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B847F76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03 (56.4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51A93E0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21</w:t>
            </w:r>
          </w:p>
        </w:tc>
      </w:tr>
      <w:tr w:rsidR="00570597" w:rsidRPr="003A4756" w14:paraId="54332BCE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75C2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Residential car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F3B5DA7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0 (3.8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384C921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 (2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824BB5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570597" w:rsidRPr="003A4756" w14:paraId="62F8409E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A2450B5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Vaccinated </w:t>
            </w:r>
          </w:p>
        </w:tc>
        <w:tc>
          <w:tcPr>
            <w:tcW w:w="3054" w:type="dxa"/>
            <w:shd w:val="clear" w:color="auto" w:fill="auto"/>
            <w:noWrap/>
            <w:vAlign w:val="center"/>
          </w:tcPr>
          <w:p w14:paraId="6E39058B" w14:textId="77777777" w:rsidR="00570597" w:rsidRDefault="00570597" w:rsidP="00C4004B">
            <w:pPr>
              <w:pStyle w:val="NoSpacing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4 (59.6)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C96A4E0" w14:textId="77777777" w:rsidR="00570597" w:rsidRDefault="00570597" w:rsidP="00C4004B">
            <w:pPr>
              <w:pStyle w:val="NoSpacing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 (28.7)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A3FF71F" w14:textId="77777777" w:rsidR="00570597" w:rsidRDefault="00570597" w:rsidP="00C4004B">
            <w:pPr>
              <w:pStyle w:val="NoSpacing"/>
              <w:jc w:val="right"/>
              <w:rPr>
                <w:rFonts w:ascii="Calibri" w:hAnsi="Calibri" w:cs="Calibri"/>
              </w:rPr>
            </w:pPr>
            <w:r w:rsidRPr="003A4756">
              <w:rPr>
                <w:rFonts w:ascii="Calibri" w:hAnsi="Calibri" w:cs="Calibri"/>
                <w:b/>
                <w:bCs/>
                <w:lang w:eastAsia="en-GB"/>
              </w:rPr>
              <w:t>&lt;0.0001</w:t>
            </w:r>
          </w:p>
        </w:tc>
      </w:tr>
      <w:tr w:rsidR="00570597" w:rsidRPr="003A4756" w14:paraId="22F359C7" w14:textId="77777777" w:rsidTr="00C4004B">
        <w:trPr>
          <w:trHeight w:val="300"/>
        </w:trPr>
        <w:tc>
          <w:tcPr>
            <w:tcW w:w="9016" w:type="dxa"/>
            <w:gridSpan w:val="4"/>
            <w:shd w:val="clear" w:color="auto" w:fill="auto"/>
            <w:noWrap/>
            <w:vAlign w:val="center"/>
            <w:hideMark/>
          </w:tcPr>
          <w:p w14:paraId="68D3DDDD" w14:textId="77777777" w:rsidR="00570597" w:rsidRPr="00A26E7B" w:rsidRDefault="00570597" w:rsidP="00C4004B">
            <w:pPr>
              <w:pStyle w:val="NoSpacing"/>
              <w:rPr>
                <w:b/>
                <w:szCs w:val="20"/>
                <w:lang w:eastAsia="en-GB"/>
              </w:rPr>
            </w:pPr>
            <w:r w:rsidRPr="00A26E7B">
              <w:rPr>
                <w:rFonts w:ascii="Calibri" w:hAnsi="Calibri" w:cs="Calibri"/>
                <w:b/>
                <w:color w:val="000000"/>
                <w:lang w:eastAsia="en-GB"/>
              </w:rPr>
              <w:t>Baseline Performance Status:</w:t>
            </w:r>
          </w:p>
        </w:tc>
      </w:tr>
      <w:tr w:rsidR="00570597" w:rsidRPr="003A4756" w14:paraId="281B8FC8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EFBF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D456507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05 (33.2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A419415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2 (37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0DAE1F7" w14:textId="77777777" w:rsidR="00570597" w:rsidRPr="003A4756" w:rsidRDefault="00570597" w:rsidP="00C4004B">
            <w:pPr>
              <w:pStyle w:val="NoSpacing"/>
              <w:jc w:val="right"/>
              <w:rPr>
                <w:szCs w:val="20"/>
                <w:lang w:eastAsia="en-GB"/>
              </w:rPr>
            </w:pPr>
          </w:p>
        </w:tc>
      </w:tr>
      <w:tr w:rsidR="00570597" w:rsidRPr="003A4756" w14:paraId="2C23A3A5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B755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9F12340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18 (34.0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2E2334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98 (36.9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AD518C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</w:p>
        </w:tc>
      </w:tr>
      <w:tr w:rsidR="00570597" w:rsidRPr="003A4756" w14:paraId="1B7C35D6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AA42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B15A475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41 (18.7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852E75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3 (13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F82798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</w:p>
        </w:tc>
      </w:tr>
      <w:tr w:rsidR="00570597" w:rsidRPr="003A4756" w14:paraId="628A31BE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A22C5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68492BD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9 (4.9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6FE5F2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3 (4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796781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</w:p>
        </w:tc>
      </w:tr>
      <w:tr w:rsidR="00570597" w:rsidRPr="003A4756" w14:paraId="69471E32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33E22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3937EB6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6 (3.1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C70D639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 (2.8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FD714D6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szCs w:val="20"/>
                <w:lang w:eastAsia="en-GB"/>
              </w:rPr>
              <w:t>0.05*</w:t>
            </w:r>
          </w:p>
        </w:tc>
      </w:tr>
      <w:tr w:rsidR="00570597" w:rsidRPr="003A4756" w14:paraId="2ACDCBA7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56CD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</w:t>
            </w:r>
            <w:r w:rsidRPr="003A4756">
              <w:rPr>
                <w:rFonts w:ascii="Calibri" w:hAnsi="Calibri" w:cs="Calibri"/>
                <w:color w:val="000000"/>
                <w:lang w:eastAsia="en-GB"/>
              </w:rPr>
              <w:t>issing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634F33B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1 (6.1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863E27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6 (4.8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AF3ECBC" w14:textId="77777777" w:rsidR="00570597" w:rsidRPr="003A4756" w:rsidRDefault="00570597" w:rsidP="00C4004B">
            <w:pPr>
              <w:pStyle w:val="NoSpacing"/>
              <w:jc w:val="right"/>
              <w:rPr>
                <w:szCs w:val="20"/>
                <w:lang w:eastAsia="en-GB"/>
              </w:rPr>
            </w:pPr>
          </w:p>
        </w:tc>
      </w:tr>
      <w:tr w:rsidR="00570597" w:rsidRPr="003A4756" w14:paraId="15C71936" w14:textId="77777777" w:rsidTr="00C4004B">
        <w:trPr>
          <w:trHeight w:val="300"/>
        </w:trPr>
        <w:tc>
          <w:tcPr>
            <w:tcW w:w="9016" w:type="dxa"/>
            <w:gridSpan w:val="4"/>
            <w:shd w:val="clear" w:color="auto" w:fill="auto"/>
            <w:noWrap/>
            <w:vAlign w:val="center"/>
            <w:hideMark/>
          </w:tcPr>
          <w:p w14:paraId="340A9A1D" w14:textId="77777777" w:rsidR="00570597" w:rsidRPr="003A4756" w:rsidRDefault="00570597" w:rsidP="00C4004B">
            <w:pPr>
              <w:pStyle w:val="NoSpacing"/>
              <w:rPr>
                <w:szCs w:val="20"/>
                <w:lang w:eastAsia="en-GB"/>
              </w:rPr>
            </w:pPr>
            <w:r w:rsidRPr="00216556">
              <w:rPr>
                <w:rFonts w:eastAsia="Times New Roman" w:cstheme="minorHAnsi"/>
                <w:b/>
                <w:color w:val="000000"/>
                <w:lang w:eastAsia="en-GB"/>
              </w:rPr>
              <w:t>Severity by CURB 65 Score:</w:t>
            </w:r>
          </w:p>
        </w:tc>
      </w:tr>
      <w:tr w:rsidR="00570597" w:rsidRPr="003A4756" w14:paraId="3B2A30D2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EFBD2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9AF5A8A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21 (45.1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731434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12 (58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7EE4717" w14:textId="77777777" w:rsidR="00570597" w:rsidRPr="003A4756" w:rsidRDefault="00570597" w:rsidP="00C4004B">
            <w:pPr>
              <w:pStyle w:val="NoSpacing"/>
              <w:jc w:val="right"/>
              <w:rPr>
                <w:szCs w:val="20"/>
                <w:lang w:eastAsia="en-GB"/>
              </w:rPr>
            </w:pPr>
          </w:p>
        </w:tc>
      </w:tr>
      <w:tr w:rsidR="00570597" w:rsidRPr="003A4756" w14:paraId="3AFB480A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FBE9B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76023B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59 (30.7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E47E4E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4 (23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72614DD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</w:p>
        </w:tc>
      </w:tr>
      <w:tr w:rsidR="00570597" w:rsidRPr="003A4756" w14:paraId="6D5DACC0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74BC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A16269E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40 (24.2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ED43877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1 (18.8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E87087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b/>
                <w:bCs/>
                <w:lang w:eastAsia="en-GB"/>
              </w:rPr>
            </w:pPr>
            <w:r w:rsidRPr="003A4756">
              <w:rPr>
                <w:rFonts w:ascii="Calibri" w:hAnsi="Calibri" w:cs="Calibri"/>
                <w:b/>
                <w:bCs/>
                <w:lang w:eastAsia="en-GB"/>
              </w:rPr>
              <w:t>&lt;0.0001</w:t>
            </w:r>
            <w:r>
              <w:rPr>
                <w:rFonts w:ascii="Calibri" w:hAnsi="Calibri" w:cs="Calibri"/>
                <w:b/>
                <w:bCs/>
                <w:lang w:eastAsia="en-GB"/>
              </w:rPr>
              <w:t>*</w:t>
            </w:r>
          </w:p>
        </w:tc>
      </w:tr>
      <w:tr w:rsidR="00570597" w:rsidRPr="003A4756" w14:paraId="06D662CF" w14:textId="77777777" w:rsidTr="00C4004B">
        <w:trPr>
          <w:trHeight w:val="300"/>
        </w:trPr>
        <w:tc>
          <w:tcPr>
            <w:tcW w:w="9016" w:type="dxa"/>
            <w:gridSpan w:val="4"/>
            <w:shd w:val="clear" w:color="auto" w:fill="auto"/>
            <w:noWrap/>
            <w:vAlign w:val="center"/>
            <w:hideMark/>
          </w:tcPr>
          <w:p w14:paraId="3DB93FEE" w14:textId="77777777" w:rsidR="00570597" w:rsidRPr="003A4756" w:rsidRDefault="00570597" w:rsidP="00C4004B">
            <w:pPr>
              <w:pStyle w:val="NoSpacing"/>
              <w:rPr>
                <w:szCs w:val="20"/>
                <w:lang w:eastAsia="en-GB"/>
              </w:rPr>
            </w:pPr>
            <w:r w:rsidRPr="00216556">
              <w:rPr>
                <w:rFonts w:eastAsia="Times New Roman" w:cstheme="minorHAnsi"/>
                <w:b/>
                <w:color w:val="000000"/>
                <w:lang w:eastAsia="en-GB"/>
              </w:rPr>
              <w:t>Co-Morbidity:</w:t>
            </w:r>
          </w:p>
        </w:tc>
      </w:tr>
      <w:tr w:rsidR="00570597" w:rsidRPr="003A4756" w14:paraId="711474FA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94E67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Malignancy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3961AFE4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71 (9.4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3A59BE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9 (9.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35C256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54</w:t>
            </w:r>
          </w:p>
        </w:tc>
      </w:tr>
      <w:tr w:rsidR="00570597" w:rsidRPr="003A4756" w14:paraId="2E4FC75D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8855E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Liver Diseas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65814C60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6 (2.0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C5BE7ED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4 (2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CDD3BE6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37</w:t>
            </w:r>
          </w:p>
        </w:tc>
      </w:tr>
      <w:tr w:rsidR="00570597" w:rsidRPr="003A4756" w14:paraId="05478CD0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00856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CF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276CA50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8 (7.0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E03086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7 (3.2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5674179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570597" w:rsidRPr="003A4756" w14:paraId="3B9868D6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B07A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VA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670BF28A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9 (8.7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0647724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 (3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93B8635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570597" w:rsidRPr="003A4756" w14:paraId="0A12F988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9B74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Renal diseas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92A967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85 (10.2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1DA5D1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9 (7.3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131443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0.04</w:t>
            </w:r>
          </w:p>
        </w:tc>
      </w:tr>
      <w:tr w:rsidR="00570597" w:rsidRPr="003A4756" w14:paraId="637922B7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B7A26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E89CFE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07 (16.9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7FACC47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9 (12.9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B7BB26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0.02</w:t>
            </w:r>
          </w:p>
        </w:tc>
      </w:tr>
      <w:tr w:rsidR="00570597" w:rsidRPr="003A4756" w14:paraId="04B71C32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5B0E1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IHD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BCF7EE1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10 (11.5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243611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1 (7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DF0AA04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0.01</w:t>
            </w:r>
          </w:p>
        </w:tc>
      </w:tr>
      <w:tr w:rsidR="00570597" w:rsidRPr="003A4756" w14:paraId="28D0A590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15B3D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ognitive impairment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37D63264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2 (4.0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F57EA4A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 (1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AC3E90E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0.01</w:t>
            </w:r>
          </w:p>
        </w:tc>
      </w:tr>
      <w:tr w:rsidR="00570597" w:rsidRPr="003A4756" w14:paraId="3ED43863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C593B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2A8170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87 (10.3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589602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0 (11.2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239CF5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55</w:t>
            </w:r>
          </w:p>
        </w:tc>
      </w:tr>
      <w:tr w:rsidR="00570597" w:rsidRPr="003A4756" w14:paraId="752DAD17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40A80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OPD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A93B6DA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67 (25.7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FDAA7D4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5 (17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26559AA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570597" w:rsidRPr="003A4756" w14:paraId="3E461F55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63F7E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hronic heart diseas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2BCEB39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09 (17.0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3CC9A9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4 (10.6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B52B066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570597" w:rsidRPr="003A4756" w14:paraId="6911017A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CD766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Chronic lung disease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A501D87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26 (28.9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E8983BC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2 (20.9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C8F85E9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b/>
                <w:bCs/>
              </w:rPr>
              <w:t>&lt;0.0001</w:t>
            </w:r>
          </w:p>
        </w:tc>
      </w:tr>
      <w:tr w:rsidR="00570597" w:rsidRPr="003A4756" w14:paraId="419420C8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8A40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612E866D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57 (25.1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0E7E0E2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4 (21.2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AAB1D68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570597" w:rsidRPr="003A4756" w14:paraId="2F1BFA22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A781D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Alcohol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E9EDA1D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0 (2.2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F223B6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 (3.7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F4D2F49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5</w:t>
            </w:r>
          </w:p>
        </w:tc>
      </w:tr>
      <w:tr w:rsidR="00570597" w:rsidRPr="003A4756" w14:paraId="5AA3CF40" w14:textId="77777777" w:rsidTr="00C400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B26E" w14:textId="77777777" w:rsidR="00570597" w:rsidRPr="003A4756" w:rsidRDefault="00570597" w:rsidP="00C4004B">
            <w:pPr>
              <w:pStyle w:val="NoSpacing"/>
              <w:rPr>
                <w:rFonts w:ascii="Calibri" w:hAnsi="Calibri" w:cs="Calibri"/>
                <w:color w:val="000000"/>
                <w:lang w:eastAsia="en-GB"/>
              </w:rPr>
            </w:pPr>
            <w:r w:rsidRPr="003A4756">
              <w:rPr>
                <w:rFonts w:ascii="Calibri" w:hAnsi="Calibri" w:cs="Calibri"/>
                <w:color w:val="000000"/>
                <w:lang w:eastAsia="en-GB"/>
              </w:rPr>
              <w:t>Immunosuppression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2651C1F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0 (4.4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BF4BC43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8 (5.2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6E71881" w14:textId="77777777" w:rsidR="00570597" w:rsidRPr="003A4756" w:rsidRDefault="00570597" w:rsidP="00C4004B">
            <w:pPr>
              <w:pStyle w:val="NoSpacing"/>
              <w:jc w:val="right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42</w:t>
            </w:r>
          </w:p>
        </w:tc>
      </w:tr>
    </w:tbl>
    <w:p w14:paraId="5952A18A" w14:textId="22152591" w:rsidR="00570597" w:rsidRDefault="00570597" w:rsidP="00570597">
      <w:pPr>
        <w:pStyle w:val="NoSpacing"/>
      </w:pPr>
      <w:r>
        <w:rPr>
          <w:b/>
        </w:rPr>
        <w:t>S</w:t>
      </w:r>
      <w:r>
        <w:rPr>
          <w:b/>
        </w:rPr>
        <w:t>4</w:t>
      </w:r>
      <w:r>
        <w:rPr>
          <w:b/>
        </w:rPr>
        <w:t xml:space="preserve"> Table</w:t>
      </w:r>
      <w:r w:rsidRPr="005458BF">
        <w:rPr>
          <w:b/>
        </w:rPr>
        <w:t>:</w:t>
      </w:r>
      <w:r>
        <w:t xml:space="preserve"> Characteristics of patients in whom the vaccine status was confirmed via primary care compared to those with self-reports only. *p-value for trend derived from chi-squared test for trend</w:t>
      </w:r>
    </w:p>
    <w:p w14:paraId="520C1C6C" w14:textId="77777777" w:rsidR="00570597" w:rsidRDefault="00570597" w:rsidP="00570597">
      <w:pPr>
        <w:pStyle w:val="NoSpacing"/>
      </w:pPr>
    </w:p>
    <w:p w14:paraId="2AD5E160" w14:textId="77777777" w:rsidR="000669A0" w:rsidRDefault="000669A0"/>
    <w:sectPr w:rsidR="000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97"/>
    <w:rsid w:val="000669A0"/>
    <w:rsid w:val="000E4BB9"/>
    <w:rsid w:val="0027014D"/>
    <w:rsid w:val="002F2ECA"/>
    <w:rsid w:val="003D3BE6"/>
    <w:rsid w:val="00570597"/>
    <w:rsid w:val="005E2B1A"/>
    <w:rsid w:val="006400A7"/>
    <w:rsid w:val="006C09FA"/>
    <w:rsid w:val="006D07FF"/>
    <w:rsid w:val="008155DF"/>
    <w:rsid w:val="00821D97"/>
    <w:rsid w:val="00916090"/>
    <w:rsid w:val="009D5AF6"/>
    <w:rsid w:val="00D67C85"/>
    <w:rsid w:val="00DF609B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46FBB"/>
  <w15:chartTrackingRefBased/>
  <w15:docId w15:val="{99AA447A-8F81-C849-A91D-52B4ACF1C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7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59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70597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57059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1</cp:revision>
  <dcterms:created xsi:type="dcterms:W3CDTF">2020-07-30T11:01:00Z</dcterms:created>
  <dcterms:modified xsi:type="dcterms:W3CDTF">2020-07-30T11:02:00Z</dcterms:modified>
</cp:coreProperties>
</file>